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6F34C6">
      <w:pPr>
        <w:spacing w:line="480" w:lineRule="auto"/>
        <w:rPr>
          <w:rFonts w:hint="default" w:ascii="Times New Roman Regular" w:hAnsi="Times New Roman Regular" w:eastAsia="黑体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b/>
          <w:bCs/>
          <w:sz w:val="21"/>
          <w:szCs w:val="21"/>
        </w:rPr>
        <w:t xml:space="preserve">Supplementary Table </w:t>
      </w:r>
      <w:r>
        <w:rPr>
          <w:rFonts w:hint="eastAsia" w:ascii="Times New Roman Regular" w:hAnsi="Times New Roman Regular" w:cs="Times New Roman Regular"/>
          <w:b/>
          <w:bCs/>
          <w:sz w:val="21"/>
          <w:szCs w:val="21"/>
          <w:lang w:val="en-US" w:eastAsia="zh-CN"/>
        </w:rPr>
        <w:t>6</w:t>
      </w:r>
      <w:r>
        <w:rPr>
          <w:rFonts w:hint="default" w:ascii="Times New Roman Regular" w:hAnsi="Times New Roman Regular" w:cs="Times New Roman Regular"/>
          <w:b/>
          <w:bCs/>
          <w:sz w:val="21"/>
          <w:szCs w:val="21"/>
          <w:lang w:val="en-US" w:eastAsia="zh-CN"/>
        </w:rPr>
        <w:t>: Characteristics of studies included in the MR analysis of the causal effects of immune cells on osteomyelitis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1550"/>
        <w:gridCol w:w="784"/>
        <w:gridCol w:w="898"/>
        <w:gridCol w:w="867"/>
        <w:gridCol w:w="901"/>
        <w:gridCol w:w="716"/>
        <w:gridCol w:w="1123"/>
      </w:tblGrid>
      <w:tr w14:paraId="010958F2">
        <w:trPr>
          <w:jc w:val="center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 w:val="0"/>
            <w:vAlign w:val="center"/>
          </w:tcPr>
          <w:p w14:paraId="106B12A4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Trait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7863E51D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GwasID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432051C2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Sample siz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757C1A2F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NO. of SNP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74038D91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Population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044DC0B6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Author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68142BD8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NO. Of  IV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4B932B18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F</w:t>
            </w:r>
          </w:p>
        </w:tc>
      </w:tr>
      <w:tr w14:paraId="5EF0179A">
        <w:trPr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B633E51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Osteomyeliti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240A41B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ieu-b-497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5D0A9EE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48648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AC5741F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1224351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8481D0F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egoe UI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color="auto" w:fill="FFFFFF"/>
              </w:rPr>
              <w:t>Europea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58A45F3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egoe UI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color="auto" w:fill="FFFFFF"/>
              </w:rPr>
              <w:t>Hamilton F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1DF31ED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CC141D8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</w:tr>
      <w:tr w14:paraId="41A95B1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C78B6F5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leukocyte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8A89A66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ukb-d-30000_ir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D303C5C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350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4615DB7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13586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759B942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egoe UI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color="auto" w:fill="FFFFFF"/>
              </w:rPr>
              <w:t>Europ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035CB44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egoe UI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color="auto" w:fill="FFFFFF"/>
              </w:rPr>
              <w:t>Neale l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1E83946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8153CC1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29.61~960.11</w:t>
            </w:r>
          </w:p>
        </w:tc>
      </w:tr>
      <w:tr w14:paraId="02B11D4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936C4E4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neutrophil cell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2586C8D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ieu-b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D748FB8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563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D9F9CC3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7B6D9B0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egoe UI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color="auto" w:fill="FFFFFF"/>
              </w:rPr>
              <w:t>Europ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C4C946A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egoe UI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color="auto" w:fill="FFFFFF"/>
              </w:rPr>
              <w:t>Vuckovic,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AD0B58F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71E33D8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12.15~1619.84</w:t>
            </w:r>
          </w:p>
        </w:tc>
      </w:tr>
      <w:tr w14:paraId="5F21B0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F5418BB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Monocyte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448A20F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ebi-a-GCST90018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FF18940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349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0704CF6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19052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0EDA6D8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egoe UI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color="auto" w:fill="FFFFFF"/>
              </w:rPr>
              <w:t>Europ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D79F4C4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egoe UI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color="auto" w:fill="FFFFFF"/>
              </w:rPr>
              <w:t>Sakaue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86B1118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C827A9C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21.86~2156.35</w:t>
            </w:r>
          </w:p>
        </w:tc>
      </w:tr>
      <w:tr w14:paraId="5724886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0E39CC5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Lymphocyte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B0DD8D7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ebi-a-GCST90018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495DFD2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349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B44AACF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13586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BE10B67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egoe UI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color="auto" w:fill="FFFFFF"/>
              </w:rPr>
              <w:t>Europ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D956B27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egoe UI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color="auto" w:fill="FFFFFF"/>
              </w:rPr>
              <w:t>Sakaue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18227E8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07D1AAF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23.34~850.09</w:t>
            </w:r>
          </w:p>
        </w:tc>
      </w:tr>
      <w:tr w14:paraId="0B916CE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6862FC1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Eosinophil cou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4DE2565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ebi-a-GCST90018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E5B500B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349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4D9305B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19022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995B3E5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egoe UI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color="auto" w:fill="FFFFFF"/>
              </w:rPr>
              <w:t>Europ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2E5DBFC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egoe UI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color="auto" w:fill="FFFFFF"/>
              </w:rPr>
              <w:t>Sakaue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3A17617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786F22D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14.05~729.35</w:t>
            </w:r>
          </w:p>
        </w:tc>
      </w:tr>
      <w:tr w14:paraId="5AF46A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8ED17F1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Basophil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4D4E21E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ebi-a-GCST90025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A9A2B52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438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FEF9D9F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4232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2CC2E24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egoe UI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color="auto" w:fill="FFFFFF"/>
              </w:rPr>
              <w:t>Europ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1D549A9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egoe UI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color="auto" w:fill="FFFFFF"/>
              </w:rPr>
              <w:t>Barton 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62742E4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39E8F52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26.94~193.98</w:t>
            </w:r>
          </w:p>
        </w:tc>
      </w:tr>
      <w:tr w14:paraId="1402F7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EBA36BC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Neutrophil percentage of white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F27CB04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ebi-a-GCST90002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3D3C314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408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215182B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40312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DE53FDD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egoe UI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color="auto" w:fill="FFFFFF"/>
              </w:rPr>
              <w:t>Europ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12B7CD7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egoe UI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color="auto" w:fill="FFFFFF"/>
              </w:rPr>
              <w:t>Vuckovic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F0CA899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FA97EEC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28.25~550.46</w:t>
            </w:r>
          </w:p>
        </w:tc>
      </w:tr>
      <w:tr w14:paraId="692CCA9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C2588D6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Monocyte percentage of white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5CD71C6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ebi-a-GCST90002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B752A20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408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010B3FB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40309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EC7D215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egoe UI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color="auto" w:fill="FFFFFF"/>
              </w:rPr>
              <w:t>Europ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2148003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egoe UI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color="auto" w:fill="FFFFFF"/>
              </w:rPr>
              <w:t>Vuckovic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8D87A30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11235F1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27.26~3428.77</w:t>
            </w:r>
          </w:p>
        </w:tc>
      </w:tr>
      <w:tr w14:paraId="418C3D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147AFD9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Lymphocyte percentage of white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0FE0CB8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ebi-a-GCST90002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B989C64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408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CF9EFF8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40312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277FE65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egoe UI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color="auto" w:fill="FFFFFF"/>
              </w:rPr>
              <w:t>Europ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6DC6B30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egoe UI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Vuckovic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F9AE0B0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D15E238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28.31~633.71</w:t>
            </w:r>
          </w:p>
        </w:tc>
      </w:tr>
      <w:tr w14:paraId="64CD822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F70964B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Eosinophil percentage of white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B01AAE8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ebi-a-GCST90002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53E25B6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408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AD9BB6D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40312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C7CFF38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egoe UI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color="auto" w:fill="FFFFFF"/>
              </w:rPr>
              <w:t>Europ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FE74BA5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egoe UI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color="auto" w:fill="FFFFFF"/>
              </w:rPr>
              <w:t>Vuckovic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B9F60F2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F2FEF0E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27.49~1795.98</w:t>
            </w:r>
          </w:p>
        </w:tc>
      </w:tr>
      <w:tr w14:paraId="48D81915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045B9C0D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Basophil percentage of white cell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5EC2D6E3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ebi-a-GCST9000238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0CFA5208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4081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37F92011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403117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3F1CAA33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egoe UI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color="auto" w:fill="FFFFFF"/>
              </w:rPr>
              <w:t>Europea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7D27778E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egoe UI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color="auto" w:fill="FFFFFF"/>
              </w:rPr>
              <w:t>Vuckovic 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4A08EBC6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35FB90AA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30.04~1030.18</w:t>
            </w:r>
          </w:p>
        </w:tc>
      </w:tr>
    </w:tbl>
    <w:p w14:paraId="0B488E8A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Segoe UI">
    <w:altName w:val="苹方-简"/>
    <w:panose1 w:val="020B0502040204020203"/>
    <w:charset w:val="00"/>
    <w:family w:val="auto"/>
    <w:pitch w:val="default"/>
    <w:sig w:usb0="00000000" w:usb1="00000000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FE96D0E"/>
    <w:rsid w:val="DFE96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2T19:31:00Z</dcterms:created>
  <dc:creator>Zemin Liu</dc:creator>
  <cp:lastModifiedBy>Zemin Liu</cp:lastModifiedBy>
  <dcterms:modified xsi:type="dcterms:W3CDTF">2025-09-22T19:31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E82035E81BF7B7C87B33D168001FDAEA_41</vt:lpwstr>
  </property>
</Properties>
</file>